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4B136" w14:textId="4CC5458A" w:rsidR="00DB1B2D" w:rsidRDefault="00B72284" w:rsidP="0011495B">
      <w:pPr>
        <w:keepNext/>
        <w:widowControl w:val="0"/>
        <w:tabs>
          <w:tab w:val="left" w:pos="90"/>
        </w:tabs>
        <w:suppressAutoHyphens/>
        <w:autoSpaceDN w:val="0"/>
        <w:spacing w:after="0" w:line="240" w:lineRule="auto"/>
        <w:ind w:left="1440" w:hanging="135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</w:t>
      </w:r>
    </w:p>
    <w:p w14:paraId="1CA9B982" w14:textId="77777777" w:rsidR="00B72284" w:rsidRPr="00DB1B2D" w:rsidRDefault="00B72284" w:rsidP="0011495B">
      <w:pPr>
        <w:keepNext/>
        <w:widowControl w:val="0"/>
        <w:tabs>
          <w:tab w:val="left" w:pos="90"/>
        </w:tabs>
        <w:suppressAutoHyphens/>
        <w:autoSpaceDN w:val="0"/>
        <w:spacing w:after="0" w:line="240" w:lineRule="auto"/>
        <w:ind w:left="1440" w:hanging="1350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550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9"/>
        <w:gridCol w:w="3731"/>
        <w:gridCol w:w="3600"/>
      </w:tblGrid>
      <w:tr w:rsidR="00DB1B2D" w:rsidRPr="00D82674" w14:paraId="3A00DDE8" w14:textId="77777777" w:rsidTr="0081527C">
        <w:trPr>
          <w:trHeight w:val="647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F4FD7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se Level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6C22C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mcitabine</w:t>
            </w:r>
          </w:p>
          <w:p w14:paraId="0B13EE60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g/m</w:t>
            </w: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V)</w:t>
            </w:r>
          </w:p>
          <w:p w14:paraId="16AC8AEE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ys 1, 8, 15 every 28 day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A8CD2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N8237</w:t>
            </w:r>
          </w:p>
          <w:p w14:paraId="50D9559D" w14:textId="2F30E956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proofErr w:type="gramStart"/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g</w:t>
            </w:r>
            <w:proofErr w:type="gramEnd"/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O BID)</w:t>
            </w:r>
          </w:p>
          <w:p w14:paraId="3CB655A8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-3, 8-10, 15-17days </w:t>
            </w:r>
          </w:p>
        </w:tc>
      </w:tr>
      <w:tr w:rsidR="00DB1B2D" w:rsidRPr="00D82674" w14:paraId="3A2C70AE" w14:textId="77777777" w:rsidTr="0081527C">
        <w:trPr>
          <w:trHeight w:val="196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DD8E2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63A82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F4FFE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B1B2D" w:rsidRPr="00D82674" w14:paraId="21845C90" w14:textId="77777777" w:rsidTr="0081527C">
        <w:trPr>
          <w:trHeight w:val="196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EB9FE5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2087B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C2CEE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B1B2D" w:rsidRPr="00D82674" w14:paraId="5B8EBD8C" w14:textId="77777777" w:rsidTr="0081527C">
        <w:trPr>
          <w:trHeight w:val="211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FB955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5D47C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57463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B1B2D" w:rsidRPr="00D82674" w14:paraId="574D3F49" w14:textId="77777777" w:rsidTr="0081527C">
        <w:trPr>
          <w:trHeight w:val="211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A9DEC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91617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14268" w14:textId="77777777" w:rsidR="00DB1B2D" w:rsidRPr="00D82674" w:rsidRDefault="00DB1B2D" w:rsidP="0081527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4981B381" w14:textId="77777777" w:rsidR="00DB1B2D" w:rsidRPr="00D82674" w:rsidRDefault="00DB1B2D" w:rsidP="00DB1B2D">
      <w:pPr>
        <w:suppressAutoHyphens/>
        <w:autoSpaceDN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83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6"/>
        <w:gridCol w:w="3492"/>
        <w:gridCol w:w="3060"/>
      </w:tblGrid>
      <w:tr w:rsidR="00DB1B2D" w:rsidRPr="00D82674" w14:paraId="3FD48125" w14:textId="77777777" w:rsidTr="0081527C">
        <w:tc>
          <w:tcPr>
            <w:tcW w:w="8838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C9797" w14:textId="47099E11" w:rsidR="00DB1B2D" w:rsidRDefault="00B72284" w:rsidP="0081527C">
            <w:pPr>
              <w:keepNext/>
              <w:widowControl w:val="0"/>
              <w:suppressAutoHyphens/>
              <w:autoSpaceDN w:val="0"/>
              <w:spacing w:after="0" w:line="240" w:lineRule="auto"/>
              <w:ind w:left="1440" w:hanging="14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)</w:t>
            </w:r>
          </w:p>
          <w:p w14:paraId="0FD0297E" w14:textId="363E69C6" w:rsidR="00B72284" w:rsidRPr="00B46BBC" w:rsidRDefault="00B72284" w:rsidP="0081527C">
            <w:pPr>
              <w:keepNext/>
              <w:widowControl w:val="0"/>
              <w:suppressAutoHyphens/>
              <w:autoSpaceDN w:val="0"/>
              <w:spacing w:after="0" w:line="240" w:lineRule="auto"/>
              <w:ind w:left="1440" w:hanging="14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1B2D" w:rsidRPr="00D82674" w14:paraId="03C942E6" w14:textId="77777777" w:rsidTr="0081527C"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B2F06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N8237 Level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D710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s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27182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hedule</w:t>
            </w:r>
          </w:p>
        </w:tc>
      </w:tr>
      <w:tr w:rsidR="00DB1B2D" w:rsidRPr="00D82674" w14:paraId="5B743C13" w14:textId="77777777" w:rsidTr="0081527C">
        <w:tc>
          <w:tcPr>
            <w:tcW w:w="22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82DA5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C06B5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Starting Dose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A1996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days 1-3, 8-10, 15-17</w:t>
            </w:r>
          </w:p>
        </w:tc>
      </w:tr>
      <w:tr w:rsidR="00DB1B2D" w:rsidRPr="00D82674" w14:paraId="08D459A8" w14:textId="77777777" w:rsidTr="0081527C">
        <w:tc>
          <w:tcPr>
            <w:tcW w:w="22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181AB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4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842A8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Starting Dose -10 mg BID</w:t>
            </w:r>
          </w:p>
        </w:tc>
        <w:tc>
          <w:tcPr>
            <w:tcW w:w="30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1F017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days 1-3, 8-10, 15-17</w:t>
            </w:r>
          </w:p>
        </w:tc>
      </w:tr>
      <w:tr w:rsidR="00DB1B2D" w:rsidRPr="00D82674" w14:paraId="3361FC6A" w14:textId="77777777" w:rsidTr="0081527C">
        <w:tc>
          <w:tcPr>
            <w:tcW w:w="22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03774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4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C4A89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Starting Dose -20 mg BID</w:t>
            </w:r>
          </w:p>
        </w:tc>
        <w:tc>
          <w:tcPr>
            <w:tcW w:w="30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44B1A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days 1-3, 8-10, 15-17</w:t>
            </w:r>
          </w:p>
        </w:tc>
      </w:tr>
      <w:tr w:rsidR="00DB1B2D" w:rsidRPr="00D82674" w14:paraId="208F3F13" w14:textId="77777777" w:rsidTr="0081527C">
        <w:tc>
          <w:tcPr>
            <w:tcW w:w="228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D2B6C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7C1EC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Discontinue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765F6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1B2D" w:rsidRPr="00D82674" w14:paraId="11E66984" w14:textId="77777777" w:rsidTr="0081527C">
        <w:tc>
          <w:tcPr>
            <w:tcW w:w="883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371ED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ind w:left="230" w:hanging="2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Level 0 is the starting dose of MLN8237 for the assigned Dose Level</w:t>
            </w:r>
          </w:p>
        </w:tc>
      </w:tr>
      <w:tr w:rsidR="00DB1B2D" w:rsidRPr="00D82674" w14:paraId="585EDE6F" w14:textId="77777777" w:rsidTr="0081527C">
        <w:tc>
          <w:tcPr>
            <w:tcW w:w="8838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AD51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ind w:left="1440" w:hanging="14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Ref315695616"/>
          </w:p>
          <w:bookmarkEnd w:id="0"/>
          <w:p w14:paraId="4BCB2E8A" w14:textId="5A600E40" w:rsidR="00DB1B2D" w:rsidRDefault="00B72284" w:rsidP="0081527C">
            <w:pPr>
              <w:keepNext/>
              <w:widowControl w:val="0"/>
              <w:suppressAutoHyphens/>
              <w:autoSpaceDN w:val="0"/>
              <w:spacing w:after="0" w:line="240" w:lineRule="auto"/>
              <w:ind w:left="1440" w:hanging="14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)</w:t>
            </w:r>
          </w:p>
          <w:p w14:paraId="4A87D763" w14:textId="48003A58" w:rsidR="00B72284" w:rsidRPr="00B46BBC" w:rsidRDefault="00B72284" w:rsidP="0081527C">
            <w:pPr>
              <w:keepNext/>
              <w:widowControl w:val="0"/>
              <w:suppressAutoHyphens/>
              <w:autoSpaceDN w:val="0"/>
              <w:spacing w:after="0" w:line="240" w:lineRule="auto"/>
              <w:ind w:left="1440" w:hanging="14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1B2D" w:rsidRPr="00D82674" w14:paraId="42AD2D8E" w14:textId="77777777" w:rsidTr="0081527C"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830A0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mcitabine Level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E3DF8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s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C36BF" w14:textId="77777777" w:rsidR="00DB1B2D" w:rsidRPr="00D82674" w:rsidRDefault="00DB1B2D" w:rsidP="0081527C">
            <w:pPr>
              <w:keepNext/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hedule</w:t>
            </w:r>
          </w:p>
        </w:tc>
      </w:tr>
      <w:tr w:rsidR="00DB1B2D" w:rsidRPr="00D82674" w14:paraId="5F774F02" w14:textId="77777777" w:rsidTr="0081527C">
        <w:tc>
          <w:tcPr>
            <w:tcW w:w="22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97735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9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EDED4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1000 mg/m</w:t>
            </w: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75C29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IV day 1, day 8, day 15</w:t>
            </w:r>
          </w:p>
        </w:tc>
      </w:tr>
      <w:tr w:rsidR="00DB1B2D" w:rsidRPr="00D82674" w14:paraId="5DCFAF86" w14:textId="77777777" w:rsidTr="0081527C">
        <w:tc>
          <w:tcPr>
            <w:tcW w:w="22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EEFD1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4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31AF0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750 mg/m</w:t>
            </w: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D4654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IV day 1, day 8, day 15</w:t>
            </w:r>
          </w:p>
        </w:tc>
      </w:tr>
      <w:tr w:rsidR="00DB1B2D" w:rsidRPr="00D82674" w14:paraId="2BB1A65F" w14:textId="77777777" w:rsidTr="0081527C">
        <w:tc>
          <w:tcPr>
            <w:tcW w:w="22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D8B90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4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FCBA8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600 mg/m</w:t>
            </w: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0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DCA7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IV day 1, day 8, day 15</w:t>
            </w:r>
          </w:p>
        </w:tc>
      </w:tr>
      <w:tr w:rsidR="00DB1B2D" w:rsidRPr="00D82674" w14:paraId="29385C03" w14:textId="77777777" w:rsidTr="0081527C">
        <w:tc>
          <w:tcPr>
            <w:tcW w:w="22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84AB9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34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78E99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674">
              <w:rPr>
                <w:rFonts w:ascii="Times New Roman" w:eastAsia="Times New Roman" w:hAnsi="Times New Roman" w:cs="Times New Roman"/>
                <w:sz w:val="24"/>
                <w:szCs w:val="24"/>
              </w:rPr>
              <w:t>Discontinue</w:t>
            </w:r>
          </w:p>
        </w:tc>
        <w:tc>
          <w:tcPr>
            <w:tcW w:w="30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52EF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1B2D" w:rsidRPr="00D82674" w14:paraId="05A19253" w14:textId="77777777" w:rsidTr="0081527C">
        <w:tc>
          <w:tcPr>
            <w:tcW w:w="883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EB9FA" w14:textId="77777777" w:rsidR="00DB1B2D" w:rsidRPr="00D82674" w:rsidRDefault="00DB1B2D" w:rsidP="0081527C">
            <w:pPr>
              <w:widowControl w:val="0"/>
              <w:suppressAutoHyphens/>
              <w:autoSpaceDN w:val="0"/>
              <w:spacing w:after="0" w:line="240" w:lineRule="auto"/>
              <w:ind w:left="230" w:hanging="23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006789E" w14:textId="77777777" w:rsidR="003F1155" w:rsidRDefault="003F1155"/>
    <w:sectPr w:rsidR="003F1155" w:rsidSect="00CA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2D"/>
    <w:rsid w:val="00000687"/>
    <w:rsid w:val="00016310"/>
    <w:rsid w:val="000225E9"/>
    <w:rsid w:val="000238FF"/>
    <w:rsid w:val="00023DBB"/>
    <w:rsid w:val="00041C9E"/>
    <w:rsid w:val="00042CD2"/>
    <w:rsid w:val="00042F54"/>
    <w:rsid w:val="00055EA6"/>
    <w:rsid w:val="00056747"/>
    <w:rsid w:val="0007609A"/>
    <w:rsid w:val="00081195"/>
    <w:rsid w:val="000834F4"/>
    <w:rsid w:val="000A35A3"/>
    <w:rsid w:val="000A540D"/>
    <w:rsid w:val="000A60EB"/>
    <w:rsid w:val="000B6387"/>
    <w:rsid w:val="000D1A2B"/>
    <w:rsid w:val="00106704"/>
    <w:rsid w:val="00113603"/>
    <w:rsid w:val="0011495B"/>
    <w:rsid w:val="00127272"/>
    <w:rsid w:val="001272E2"/>
    <w:rsid w:val="0013464A"/>
    <w:rsid w:val="00175880"/>
    <w:rsid w:val="001952FE"/>
    <w:rsid w:val="001A34F3"/>
    <w:rsid w:val="001B4157"/>
    <w:rsid w:val="001D7702"/>
    <w:rsid w:val="001E5D9A"/>
    <w:rsid w:val="001F3B55"/>
    <w:rsid w:val="00212054"/>
    <w:rsid w:val="00214BF6"/>
    <w:rsid w:val="00227F6F"/>
    <w:rsid w:val="00242A2F"/>
    <w:rsid w:val="002469DA"/>
    <w:rsid w:val="00250314"/>
    <w:rsid w:val="00256E47"/>
    <w:rsid w:val="00282674"/>
    <w:rsid w:val="00283172"/>
    <w:rsid w:val="002843C5"/>
    <w:rsid w:val="00295D14"/>
    <w:rsid w:val="002A22E6"/>
    <w:rsid w:val="002A79D8"/>
    <w:rsid w:val="002C0139"/>
    <w:rsid w:val="002D17D8"/>
    <w:rsid w:val="0030638C"/>
    <w:rsid w:val="0030761A"/>
    <w:rsid w:val="00320961"/>
    <w:rsid w:val="003350EA"/>
    <w:rsid w:val="00357E78"/>
    <w:rsid w:val="00362E1A"/>
    <w:rsid w:val="00382270"/>
    <w:rsid w:val="00397A69"/>
    <w:rsid w:val="003B0E9E"/>
    <w:rsid w:val="003B2D48"/>
    <w:rsid w:val="003C2F7C"/>
    <w:rsid w:val="003D4A81"/>
    <w:rsid w:val="003F1155"/>
    <w:rsid w:val="003F4CEB"/>
    <w:rsid w:val="004044DD"/>
    <w:rsid w:val="004055DD"/>
    <w:rsid w:val="00417FFB"/>
    <w:rsid w:val="00465D31"/>
    <w:rsid w:val="00470A80"/>
    <w:rsid w:val="00475E36"/>
    <w:rsid w:val="004762A6"/>
    <w:rsid w:val="004A1274"/>
    <w:rsid w:val="004A4A5D"/>
    <w:rsid w:val="004B27FE"/>
    <w:rsid w:val="004D3DF0"/>
    <w:rsid w:val="005104F5"/>
    <w:rsid w:val="0051515A"/>
    <w:rsid w:val="00515BBF"/>
    <w:rsid w:val="00524E96"/>
    <w:rsid w:val="0053062C"/>
    <w:rsid w:val="00532C3B"/>
    <w:rsid w:val="0053691C"/>
    <w:rsid w:val="005433A2"/>
    <w:rsid w:val="0054656A"/>
    <w:rsid w:val="005A5D59"/>
    <w:rsid w:val="005B62A4"/>
    <w:rsid w:val="005C3846"/>
    <w:rsid w:val="005D48AE"/>
    <w:rsid w:val="00602B15"/>
    <w:rsid w:val="006106A1"/>
    <w:rsid w:val="00622E00"/>
    <w:rsid w:val="0062484B"/>
    <w:rsid w:val="00627C7B"/>
    <w:rsid w:val="00641EAA"/>
    <w:rsid w:val="0064372C"/>
    <w:rsid w:val="00643D60"/>
    <w:rsid w:val="00661903"/>
    <w:rsid w:val="006A44D1"/>
    <w:rsid w:val="006A6201"/>
    <w:rsid w:val="006B0D7C"/>
    <w:rsid w:val="006B514B"/>
    <w:rsid w:val="006D053D"/>
    <w:rsid w:val="006D1935"/>
    <w:rsid w:val="006E7DD4"/>
    <w:rsid w:val="006F2352"/>
    <w:rsid w:val="006F2F69"/>
    <w:rsid w:val="00707097"/>
    <w:rsid w:val="00707974"/>
    <w:rsid w:val="00720927"/>
    <w:rsid w:val="00723CD9"/>
    <w:rsid w:val="00727B2A"/>
    <w:rsid w:val="00757F1A"/>
    <w:rsid w:val="0076192F"/>
    <w:rsid w:val="00770566"/>
    <w:rsid w:val="007975E7"/>
    <w:rsid w:val="007A38E7"/>
    <w:rsid w:val="007A783B"/>
    <w:rsid w:val="007B5817"/>
    <w:rsid w:val="007D5FAA"/>
    <w:rsid w:val="007F078F"/>
    <w:rsid w:val="007F6F68"/>
    <w:rsid w:val="00805410"/>
    <w:rsid w:val="008139FC"/>
    <w:rsid w:val="008162CD"/>
    <w:rsid w:val="00822014"/>
    <w:rsid w:val="00835911"/>
    <w:rsid w:val="00851933"/>
    <w:rsid w:val="008526C5"/>
    <w:rsid w:val="00890238"/>
    <w:rsid w:val="008A71E3"/>
    <w:rsid w:val="008B344A"/>
    <w:rsid w:val="008D1DB7"/>
    <w:rsid w:val="008E61FA"/>
    <w:rsid w:val="009142C4"/>
    <w:rsid w:val="00937F49"/>
    <w:rsid w:val="009459BD"/>
    <w:rsid w:val="009507F1"/>
    <w:rsid w:val="009B1545"/>
    <w:rsid w:val="009C12D8"/>
    <w:rsid w:val="009E711E"/>
    <w:rsid w:val="009F7FC5"/>
    <w:rsid w:val="00A04A09"/>
    <w:rsid w:val="00A11E7A"/>
    <w:rsid w:val="00A2402B"/>
    <w:rsid w:val="00A43E78"/>
    <w:rsid w:val="00A4701B"/>
    <w:rsid w:val="00A63340"/>
    <w:rsid w:val="00AA0E3A"/>
    <w:rsid w:val="00AC6AEE"/>
    <w:rsid w:val="00AD6C0B"/>
    <w:rsid w:val="00AE63DD"/>
    <w:rsid w:val="00AF7465"/>
    <w:rsid w:val="00B010A5"/>
    <w:rsid w:val="00B07F85"/>
    <w:rsid w:val="00B15CBC"/>
    <w:rsid w:val="00B21F4D"/>
    <w:rsid w:val="00B3195E"/>
    <w:rsid w:val="00B3502A"/>
    <w:rsid w:val="00B41EAC"/>
    <w:rsid w:val="00B46BBC"/>
    <w:rsid w:val="00B535D4"/>
    <w:rsid w:val="00B72284"/>
    <w:rsid w:val="00B75B38"/>
    <w:rsid w:val="00BC3943"/>
    <w:rsid w:val="00BC5BFE"/>
    <w:rsid w:val="00BE16F8"/>
    <w:rsid w:val="00BE33F5"/>
    <w:rsid w:val="00C04047"/>
    <w:rsid w:val="00C2631C"/>
    <w:rsid w:val="00C333EC"/>
    <w:rsid w:val="00C42A1E"/>
    <w:rsid w:val="00C4621C"/>
    <w:rsid w:val="00C462F3"/>
    <w:rsid w:val="00C47626"/>
    <w:rsid w:val="00C56155"/>
    <w:rsid w:val="00C64987"/>
    <w:rsid w:val="00C83F02"/>
    <w:rsid w:val="00CA4E0E"/>
    <w:rsid w:val="00CB48A7"/>
    <w:rsid w:val="00CB4DEE"/>
    <w:rsid w:val="00CB6996"/>
    <w:rsid w:val="00CB7AEF"/>
    <w:rsid w:val="00CC0E4E"/>
    <w:rsid w:val="00CD05C7"/>
    <w:rsid w:val="00CE2B50"/>
    <w:rsid w:val="00D072DC"/>
    <w:rsid w:val="00D3058E"/>
    <w:rsid w:val="00D31A82"/>
    <w:rsid w:val="00D40838"/>
    <w:rsid w:val="00D45A69"/>
    <w:rsid w:val="00D91EBF"/>
    <w:rsid w:val="00DA3E2C"/>
    <w:rsid w:val="00DB1B2D"/>
    <w:rsid w:val="00DD2154"/>
    <w:rsid w:val="00DE2731"/>
    <w:rsid w:val="00E21B79"/>
    <w:rsid w:val="00E33236"/>
    <w:rsid w:val="00E432BB"/>
    <w:rsid w:val="00E45829"/>
    <w:rsid w:val="00E61509"/>
    <w:rsid w:val="00E8301C"/>
    <w:rsid w:val="00E85A6C"/>
    <w:rsid w:val="00E85BF5"/>
    <w:rsid w:val="00EB64A5"/>
    <w:rsid w:val="00EC0124"/>
    <w:rsid w:val="00EC59BB"/>
    <w:rsid w:val="00EC5CFF"/>
    <w:rsid w:val="00EC6956"/>
    <w:rsid w:val="00ED0EF0"/>
    <w:rsid w:val="00ED1E9A"/>
    <w:rsid w:val="00EE49FF"/>
    <w:rsid w:val="00EE7E4F"/>
    <w:rsid w:val="00F03890"/>
    <w:rsid w:val="00F11036"/>
    <w:rsid w:val="00F156F0"/>
    <w:rsid w:val="00F16F73"/>
    <w:rsid w:val="00F22601"/>
    <w:rsid w:val="00F244DA"/>
    <w:rsid w:val="00F501AE"/>
    <w:rsid w:val="00F634E2"/>
    <w:rsid w:val="00F707BC"/>
    <w:rsid w:val="00F8101E"/>
    <w:rsid w:val="00F8243F"/>
    <w:rsid w:val="00FB4AC2"/>
    <w:rsid w:val="00FB6953"/>
    <w:rsid w:val="00FC09C3"/>
    <w:rsid w:val="00FD0E10"/>
    <w:rsid w:val="00FD5329"/>
    <w:rsid w:val="00FE0E9B"/>
    <w:rsid w:val="00FF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92001"/>
  <w15:chartTrackingRefBased/>
  <w15:docId w15:val="{954BE498-96FC-FF45-800D-95AD2B4D5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B2D"/>
    <w:pPr>
      <w:spacing w:after="200" w:line="276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1B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B2D"/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thony Chen</dc:creator>
  <cp:keywords/>
  <dc:description/>
  <cp:lastModifiedBy>Justin Chen</cp:lastModifiedBy>
  <cp:revision>6</cp:revision>
  <dcterms:created xsi:type="dcterms:W3CDTF">2021-10-23T01:32:00Z</dcterms:created>
  <dcterms:modified xsi:type="dcterms:W3CDTF">2022-02-23T02:49:00Z</dcterms:modified>
</cp:coreProperties>
</file>